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8EC" w:rsidRPr="00DF5C47" w:rsidRDefault="009418EC" w:rsidP="009418EC">
      <w:pPr>
        <w:rPr>
          <w:rFonts w:ascii="Times New Roman" w:eastAsia="宋体" w:hAnsi="Times New Roman"/>
          <w:sz w:val="24"/>
          <w:szCs w:val="24"/>
        </w:rPr>
      </w:pPr>
    </w:p>
    <w:tbl>
      <w:tblPr>
        <w:tblW w:w="841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35"/>
        <w:gridCol w:w="1414"/>
        <w:gridCol w:w="4165"/>
      </w:tblGrid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NVs</w:t>
            </w: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Gene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Primer sequence for qPCR(5’-3’)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743FBF" w:rsidRDefault="00743FBF" w:rsidP="00743FBF">
            <w:pPr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743FBF">
              <w:rPr>
                <w:rFonts w:ascii="Times New Roman" w:eastAsia="宋体" w:hAnsi="Times New Roman"/>
                <w:b/>
                <w:sz w:val="24"/>
                <w:szCs w:val="24"/>
              </w:rPr>
              <w:t>Pathogenic or potentially pathogenic</w:t>
            </w: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5q14.1 duplication</w:t>
            </w: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DHFR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AGATTATTTGACTAGTATGGATGG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DHFR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TTTCCAGAAGTCTAGATGATGC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DMGDH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 xml:space="preserve">TGACTTATTTATATGCTCTCACTGG 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DMGDH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ATCAGACTTGCTACCACCC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10p13 duplication</w:t>
            </w: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UBNF1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GATATTAAGAGACAGGCACTGG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UBNR1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GTCGTCATATTTGGATGCACAC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UBNF2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GGCCTGTTCTCTTCTAAGACTAAAT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UBNR2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GCACAGCCGAAGCATTTC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16p13.1 duplication</w:t>
            </w: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MYH11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TCTACAAGCAAACCCGATTCT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MYH11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GTAAGTAGCAAAGCCACATGGA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ABCC6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CTCATTCATCCTACTGTGTGG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ABCC6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CCCAGCTGCTGCTTTG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17p13.2 deletion</w:t>
            </w: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AMTA2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CCAGGGTAGCACACTAAAC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AMTA2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AGCGAGGAAGACACTCCA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ENO3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 xml:space="preserve">GCAGAAGCTCTCATCCTTTCT 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ENO3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TGCTCCCGCCTTACAC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22q11.2 deletion</w:t>
            </w: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BX1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GGGAAACTTCTCAAAGGCACT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BX1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AGGAGGAGCTGTGGAAGG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BCL2L13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CACCACACCCAGCTAATTT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BCL2L13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TGAACACTGGAGAAGTGTGAC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743FBF" w:rsidRDefault="00743FBF" w:rsidP="00743FBF">
            <w:pPr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743FBF">
              <w:rPr>
                <w:rFonts w:ascii="Times New Roman" w:eastAsia="宋体" w:hAnsi="Times New Roman"/>
                <w:b/>
                <w:sz w:val="24"/>
                <w:szCs w:val="24"/>
              </w:rPr>
              <w:t>Unknown clinical importance</w:t>
            </w: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3p26.3-p26.1 deletion</w:t>
            </w: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NTN4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AGTGGTACTCTCCCTTGATATCTT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NTN4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AGACACAGTGCTTCTTGTTCTT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RNT1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TTCAGTCGGCTGGGATT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RNT1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TTGACTCACCCTGGCA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10p15.3-p15.1 duplication</w:t>
            </w: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GTPBP4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GGAGGGAGAGGGAAAGAAATTG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GTPBP4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CAAATCAGCATAGAACGGATGA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KLF6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 xml:space="preserve">TTCCAGGAGCTCCAGATCG 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KLF6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GGCTGCGTTTACCTGTT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6p21.33 deletion</w:t>
            </w: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LTA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GCATCTTGCCCACAGCA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LTA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GGTAGGAGGAGAGCTGGTG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NFF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 xml:space="preserve">AGGACAGGAACCGGATGT </w:t>
            </w:r>
          </w:p>
        </w:tc>
      </w:tr>
      <w:tr w:rsidR="00743FBF" w:rsidRPr="00C063FC" w:rsidTr="00743FBF">
        <w:trPr>
          <w:trHeight w:val="288"/>
        </w:trPr>
        <w:tc>
          <w:tcPr>
            <w:tcW w:w="2835" w:type="dxa"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:rsidR="00743FBF" w:rsidRPr="00C063FC" w:rsidRDefault="00743FBF" w:rsidP="00E42C7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TNFR</w:t>
            </w:r>
          </w:p>
        </w:tc>
        <w:tc>
          <w:tcPr>
            <w:tcW w:w="4165" w:type="dxa"/>
            <w:noWrap/>
            <w:hideMark/>
          </w:tcPr>
          <w:p w:rsidR="00743FBF" w:rsidRPr="00C063FC" w:rsidRDefault="00743FBF" w:rsidP="00E42C7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C063FC">
              <w:rPr>
                <w:rFonts w:ascii="Times New Roman" w:eastAsia="宋体" w:hAnsi="Times New Roman"/>
                <w:sz w:val="24"/>
                <w:szCs w:val="24"/>
              </w:rPr>
              <w:t>CTCAGCTTGAGGGTTTGCT</w:t>
            </w:r>
          </w:p>
        </w:tc>
      </w:tr>
    </w:tbl>
    <w:p w:rsidR="009418EC" w:rsidRPr="00C063FC" w:rsidRDefault="009418EC" w:rsidP="009418EC">
      <w:pPr>
        <w:rPr>
          <w:rFonts w:ascii="Times New Roman" w:eastAsia="宋体" w:hAnsi="Times New Roman"/>
          <w:sz w:val="24"/>
          <w:szCs w:val="24"/>
        </w:rPr>
      </w:pPr>
    </w:p>
    <w:p w:rsidR="00F50CAE" w:rsidRDefault="00F50CAE"/>
    <w:sectPr w:rsidR="00F50CAE" w:rsidSect="000B0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1CDE" w:rsidRDefault="00ED1CDE" w:rsidP="009418EC">
      <w:r>
        <w:separator/>
      </w:r>
    </w:p>
  </w:endnote>
  <w:endnote w:type="continuationSeparator" w:id="1">
    <w:p w:rsidR="00ED1CDE" w:rsidRDefault="00ED1CDE" w:rsidP="009418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1CDE" w:rsidRDefault="00ED1CDE" w:rsidP="009418EC">
      <w:r>
        <w:separator/>
      </w:r>
    </w:p>
  </w:footnote>
  <w:footnote w:type="continuationSeparator" w:id="1">
    <w:p w:rsidR="00ED1CDE" w:rsidRDefault="00ED1CDE" w:rsidP="009418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18EC"/>
    <w:rsid w:val="00715845"/>
    <w:rsid w:val="00743FBF"/>
    <w:rsid w:val="007B0992"/>
    <w:rsid w:val="007D5624"/>
    <w:rsid w:val="007F41AD"/>
    <w:rsid w:val="009418EC"/>
    <w:rsid w:val="00CE1922"/>
    <w:rsid w:val="00DF5C47"/>
    <w:rsid w:val="00ED1CDE"/>
    <w:rsid w:val="00F50C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8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1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18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1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18E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ping</dc:creator>
  <cp:keywords/>
  <dc:description/>
  <cp:lastModifiedBy>founder</cp:lastModifiedBy>
  <cp:revision>6</cp:revision>
  <dcterms:created xsi:type="dcterms:W3CDTF">2014-01-28T00:52:00Z</dcterms:created>
  <dcterms:modified xsi:type="dcterms:W3CDTF">2014-04-12T01:52:00Z</dcterms:modified>
</cp:coreProperties>
</file>